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EF1A6" w14:textId="2B5B0E3F" w:rsidR="00872C30" w:rsidRPr="00872C30" w:rsidRDefault="00872C30">
      <w:pPr>
        <w:rPr>
          <w:rFonts w:ascii="Arial" w:hAnsi="Arial" w:cs="Arial"/>
        </w:rPr>
      </w:pPr>
      <w:bookmarkStart w:id="0" w:name="_Hlk142265431"/>
      <w:r w:rsidRPr="00872C30">
        <w:rPr>
          <w:rFonts w:ascii="Arial" w:hAnsi="Arial" w:cs="Arial"/>
          <w:b/>
          <w:bCs/>
        </w:rPr>
        <w:t>Supplementary table 1.</w:t>
      </w:r>
      <w:bookmarkEnd w:id="0"/>
      <w:r w:rsidRPr="00872C30">
        <w:rPr>
          <w:rFonts w:ascii="Arial" w:hAnsi="Arial" w:cs="Arial"/>
        </w:rPr>
        <w:t xml:space="preserve"> </w:t>
      </w:r>
      <w:r w:rsidRPr="00872C30">
        <w:rPr>
          <w:rFonts w:ascii="Arial" w:hAnsi="Arial" w:cs="Arial"/>
          <w:b/>
          <w:bCs/>
        </w:rPr>
        <w:t>Anti-inflammatory and proinflammatory parameters of various foods</w:t>
      </w:r>
    </w:p>
    <w:tbl>
      <w:tblPr>
        <w:tblW w:w="13460" w:type="dxa"/>
        <w:tblLook w:val="04A0" w:firstRow="1" w:lastRow="0" w:firstColumn="1" w:lastColumn="0" w:noHBand="0" w:noVBand="1"/>
      </w:tblPr>
      <w:tblGrid>
        <w:gridCol w:w="2740"/>
        <w:gridCol w:w="2500"/>
        <w:gridCol w:w="2360"/>
        <w:gridCol w:w="2260"/>
        <w:gridCol w:w="2520"/>
        <w:gridCol w:w="1080"/>
      </w:tblGrid>
      <w:tr w:rsidR="00872C30" w:rsidRPr="00872C30" w14:paraId="1B00E6F1" w14:textId="77777777" w:rsidTr="00872C30">
        <w:trPr>
          <w:trHeight w:val="315"/>
        </w:trPr>
        <w:tc>
          <w:tcPr>
            <w:tcW w:w="2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6011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  <w:t>Food parameter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742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  <w:t>Weighted number of article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906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  <w:t>Raw inflammatory effect score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74B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  <w:t>Overall inflammatory effect score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89C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  <w:t>Global daily mean intake</w:t>
            </w:r>
            <w:r w:rsidRPr="00872C30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‡</w:t>
            </w:r>
            <w:r w:rsidRPr="00872C30"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  <w:t> (units/d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C10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b/>
                <w:bCs/>
                <w:color w:val="212121"/>
                <w:kern w:val="0"/>
                <w:sz w:val="24"/>
                <w:szCs w:val="24"/>
              </w:rPr>
              <w:t>SD</w:t>
            </w:r>
          </w:p>
        </w:tc>
      </w:tr>
      <w:tr w:rsidR="00872C30" w:rsidRPr="00872C30" w14:paraId="6DF2220F" w14:textId="77777777" w:rsidTr="00872C30">
        <w:trPr>
          <w:trHeight w:val="315"/>
        </w:trPr>
        <w:tc>
          <w:tcPr>
            <w:tcW w:w="2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6F8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 xml:space="preserve">Carbohydrate(g) 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C4C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11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5450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109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7B5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097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C99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72·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91E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40·0</w:t>
            </w:r>
          </w:p>
        </w:tc>
      </w:tr>
      <w:tr w:rsidR="00872C30" w:rsidRPr="00872C30" w14:paraId="145E1B46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7CC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Proteins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BF48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FBE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0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97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0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164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79·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3893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3·9</w:t>
            </w:r>
          </w:p>
        </w:tc>
      </w:tr>
      <w:tr w:rsidR="00872C30" w:rsidRPr="00872C30" w14:paraId="4C8CF0E4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04E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Total fat 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D04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4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78C8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2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589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2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62E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71·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DDF0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9·4</w:t>
            </w:r>
          </w:p>
        </w:tc>
      </w:tr>
      <w:tr w:rsidR="00872C30" w:rsidRPr="00872C30" w14:paraId="566DA232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373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Alcohol 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116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4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66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2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81D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2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B5DA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3·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2E2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3·72</w:t>
            </w:r>
          </w:p>
        </w:tc>
      </w:tr>
      <w:tr w:rsidR="00872C30" w:rsidRPr="00872C30" w14:paraId="3F87AE9A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3BE5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Cholesterol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90F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263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3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586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53A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79·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7BA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51·2</w:t>
            </w:r>
          </w:p>
        </w:tc>
      </w:tr>
      <w:tr w:rsidR="00872C30" w:rsidRPr="00872C30" w14:paraId="1CEAE478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A6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proofErr w:type="spellStart"/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Fibre</w:t>
            </w:r>
            <w:proofErr w:type="spellEnd"/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 xml:space="preserve"> 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9C50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711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6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885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6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6D45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8·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1D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4·9</w:t>
            </w:r>
          </w:p>
        </w:tc>
      </w:tr>
      <w:tr w:rsidR="00872C30" w:rsidRPr="00872C30" w14:paraId="4D353199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520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Saturated fat 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C0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6FB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4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BB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3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B83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8·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D15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8·0</w:t>
            </w:r>
          </w:p>
        </w:tc>
      </w:tr>
      <w:tr w:rsidR="00872C30" w:rsidRPr="00872C30" w14:paraId="2BDD6FDB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943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MUFA 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782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FF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0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37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0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94E3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7·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BBEE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6·1</w:t>
            </w:r>
          </w:p>
        </w:tc>
      </w:tr>
      <w:tr w:rsidR="00872C30" w:rsidRPr="00872C30" w14:paraId="4EF6F3AB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E89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PUFA 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E65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40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AC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3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8B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3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95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3·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277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3·76</w:t>
            </w:r>
          </w:p>
        </w:tc>
      </w:tr>
      <w:tr w:rsidR="00872C30" w:rsidRPr="00872C30" w14:paraId="3EC9CB21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BAE3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omega-3 fatty acids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998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5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2AF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AFDA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168A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·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58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·06</w:t>
            </w:r>
          </w:p>
        </w:tc>
      </w:tr>
      <w:tr w:rsidR="00872C30" w:rsidRPr="00872C30" w14:paraId="6DD76F8F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7B8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omega-6 fatty acids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9AA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9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9735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1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AE0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1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AAE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0·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62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7·50</w:t>
            </w:r>
          </w:p>
        </w:tc>
      </w:tr>
      <w:tr w:rsidR="00872C30" w:rsidRPr="00872C30" w14:paraId="5CD9279B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BD6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Vitamin A (R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0D6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6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30E8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8F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5A2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983·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05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518·6</w:t>
            </w:r>
          </w:p>
        </w:tc>
      </w:tr>
      <w:tr w:rsidR="00872C30" w:rsidRPr="00872C30" w14:paraId="57AEEC71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4B8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Vitamin B1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B12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FA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3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D8C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0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F69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·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72B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66</w:t>
            </w:r>
          </w:p>
        </w:tc>
      </w:tr>
      <w:tr w:rsidR="00872C30" w:rsidRPr="00872C30" w14:paraId="7E3C1CFB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9D5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Vitamin B2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A7F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84A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7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A183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0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EF0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·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5C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79</w:t>
            </w:r>
          </w:p>
        </w:tc>
      </w:tr>
      <w:tr w:rsidR="00872C30" w:rsidRPr="00872C30" w14:paraId="6076C7E2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BC4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Vitamin B6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A34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5FBE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3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AF0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3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3F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·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5D0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74</w:t>
            </w:r>
          </w:p>
        </w:tc>
      </w:tr>
      <w:tr w:rsidR="00872C30" w:rsidRPr="00872C30" w14:paraId="27D1B04D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09F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Vitamin B12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D1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AAD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2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055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1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C123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5·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B5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·70</w:t>
            </w:r>
          </w:p>
        </w:tc>
      </w:tr>
      <w:tr w:rsidR="00872C30" w:rsidRPr="00872C30" w14:paraId="7E817184" w14:textId="77777777" w:rsidTr="00872C3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490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</w:pPr>
            <w:r w:rsidRPr="00872C30">
              <w:rPr>
                <w:rFonts w:ascii="Arial" w:eastAsia="等线" w:hAnsi="Arial" w:cs="Arial"/>
                <w:color w:val="212121"/>
                <w:kern w:val="0"/>
                <w:sz w:val="24"/>
                <w:szCs w:val="24"/>
              </w:rPr>
              <w:t>Vitamin C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36D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7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5AEE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418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263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18·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13EE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43·46</w:t>
            </w:r>
          </w:p>
        </w:tc>
      </w:tr>
      <w:tr w:rsidR="00872C30" w:rsidRPr="00872C30" w14:paraId="3ACF918E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D00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Vitamin D (μ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BA13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9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3095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C17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8778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6·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BCC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·21</w:t>
            </w:r>
          </w:p>
        </w:tc>
      </w:tr>
      <w:tr w:rsidR="00872C30" w:rsidRPr="00872C30" w14:paraId="534B1E3F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D31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Vitamin E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354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4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BEA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D84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D9B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8·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FD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·49</w:t>
            </w:r>
          </w:p>
        </w:tc>
      </w:tr>
      <w:tr w:rsidR="00872C30" w:rsidRPr="00872C30" w14:paraId="14FDE8FC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40F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Folic acid (μ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52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E32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2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B3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1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73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73·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BD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70·7</w:t>
            </w:r>
          </w:p>
        </w:tc>
      </w:tr>
      <w:tr w:rsidR="00872C30" w:rsidRPr="00872C30" w14:paraId="6B9174B1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67A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Niacin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699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CF0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1·0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F9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2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D2E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5·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166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1·77</w:t>
            </w:r>
          </w:p>
        </w:tc>
      </w:tr>
      <w:tr w:rsidR="00872C30" w:rsidRPr="00872C30" w14:paraId="10F4B604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A4C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Magnesium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7271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3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195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F29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4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C92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310·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84E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39·4</w:t>
            </w:r>
          </w:p>
        </w:tc>
      </w:tr>
      <w:tr w:rsidR="00872C30" w:rsidRPr="00872C30" w14:paraId="2FEC5495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62F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Zinc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BD8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0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F55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3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0CC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3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2FE3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9·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74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·19</w:t>
            </w:r>
          </w:p>
        </w:tc>
      </w:tr>
      <w:tr w:rsidR="00872C30" w:rsidRPr="00872C30" w14:paraId="203402AF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974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Iron (m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6CE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6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1F8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–0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ED55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0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C2A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3·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36C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3·71</w:t>
            </w:r>
          </w:p>
        </w:tc>
      </w:tr>
      <w:tr w:rsidR="00872C30" w:rsidRPr="00872C30" w14:paraId="7269300A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AD7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Selenium (μ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445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3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1A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1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985E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1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24F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67·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EBC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5·1</w:t>
            </w:r>
          </w:p>
        </w:tc>
      </w:tr>
      <w:tr w:rsidR="00872C30" w:rsidRPr="00872C30" w14:paraId="32D40D91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E32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β-Carotene (μ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EC6B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4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B21F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5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FC4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5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97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3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A9A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1720</w:t>
            </w:r>
          </w:p>
        </w:tc>
      </w:tr>
      <w:tr w:rsidR="00872C30" w:rsidRPr="00872C30" w14:paraId="283587D5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449A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Caffeine (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8204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487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1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970C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–0·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968D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8·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8E58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6·67</w:t>
            </w:r>
          </w:p>
        </w:tc>
      </w:tr>
      <w:tr w:rsidR="00872C30" w:rsidRPr="00872C30" w14:paraId="6D8F02FE" w14:textId="77777777" w:rsidTr="00872C30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8C34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Energy (kca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7C63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4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BD1C2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1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AD99E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0·1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4995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2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2A209" w14:textId="77777777" w:rsidR="00872C30" w:rsidRPr="00872C30" w:rsidRDefault="00872C30" w:rsidP="00872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72C30">
              <w:rPr>
                <w:rFonts w:ascii="Arial" w:eastAsia="等线" w:hAnsi="Arial" w:cs="Arial"/>
                <w:color w:val="000000"/>
                <w:kern w:val="0"/>
                <w:sz w:val="22"/>
              </w:rPr>
              <w:t>338</w:t>
            </w:r>
          </w:p>
        </w:tc>
      </w:tr>
    </w:tbl>
    <w:p w14:paraId="75AB6E69" w14:textId="77777777" w:rsidR="00F47871" w:rsidRPr="00872C30" w:rsidRDefault="00F47871" w:rsidP="00872C30">
      <w:pPr>
        <w:rPr>
          <w:rFonts w:ascii="Arial" w:hAnsi="Arial" w:cs="Arial"/>
        </w:rPr>
      </w:pPr>
    </w:p>
    <w:sectPr w:rsidR="00F47871" w:rsidRPr="00872C30" w:rsidSect="00872C30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BF3D3" w14:textId="77777777" w:rsidR="00337483" w:rsidRDefault="00337483" w:rsidP="00872C30">
      <w:r>
        <w:separator/>
      </w:r>
    </w:p>
  </w:endnote>
  <w:endnote w:type="continuationSeparator" w:id="0">
    <w:p w14:paraId="61A321D3" w14:textId="77777777" w:rsidR="00337483" w:rsidRDefault="00337483" w:rsidP="00872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6DC02" w14:textId="77777777" w:rsidR="00337483" w:rsidRDefault="00337483" w:rsidP="00872C30">
      <w:r>
        <w:separator/>
      </w:r>
    </w:p>
  </w:footnote>
  <w:footnote w:type="continuationSeparator" w:id="0">
    <w:p w14:paraId="3C93B2CD" w14:textId="77777777" w:rsidR="00337483" w:rsidRDefault="00337483" w:rsidP="00872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CBA"/>
    <w:rsid w:val="00337483"/>
    <w:rsid w:val="00872C30"/>
    <w:rsid w:val="00B73CBA"/>
    <w:rsid w:val="00F4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28A38"/>
  <w15:chartTrackingRefBased/>
  <w15:docId w15:val="{0CD53212-9FC4-4BF0-9A43-2D688A484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C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C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7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8-06T17:50:00Z</dcterms:created>
  <dcterms:modified xsi:type="dcterms:W3CDTF">2023-08-06T17:52:00Z</dcterms:modified>
</cp:coreProperties>
</file>